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807"/>
        <w:gridCol w:w="3130"/>
        <w:gridCol w:w="2340"/>
        <w:gridCol w:w="1080"/>
        <w:gridCol w:w="496"/>
        <w:gridCol w:w="1080"/>
        <w:gridCol w:w="496"/>
      </w:tblGrid>
      <w:tr>
        <w:trPr>
          <w:trHeight w:val="255" w:hRule="atLeast"/>
        </w:trPr>
        <w:tc>
          <w:tcPr>
            <w:tcW w:w="7018" w:type="dxa"/>
            <w:gridSpan w:val="4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able S2. Genes consistently differentially expressed in both </w:t>
            </w:r>
            <w:r>
              <w:rPr>
                <w:i/>
                <w:iCs/>
                <w:sz w:val="16"/>
                <w:szCs w:val="16"/>
              </w:rPr>
              <w:t>P. gingivalis</w:t>
            </w:r>
            <w:r>
              <w:rPr>
                <w:sz w:val="16"/>
                <w:szCs w:val="16"/>
              </w:rPr>
              <w:t xml:space="preserve"> biofilm biological replicates arranged by ORF numb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.gingivalis </w:t>
            </w:r>
            <w:r>
              <w:rPr>
                <w:sz w:val="16"/>
                <w:szCs w:val="16"/>
              </w:rPr>
              <w:t>W50 genes up-regulated in both biofilm biological replicates arranged by ORF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F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description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ol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st biological replicat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d biological replicate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ion value (Log2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ion value (Log2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5, transposase Orf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4, transpos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3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S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3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membrane efflux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vy metal efflux pump, CzcA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6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lux transporter, RND family, MFP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X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protein RecX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5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ence protein F-related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7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ine nucleotide-disulphide oxidoreductase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protein, interruption-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7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4, transpos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protein, interruption-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9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pH-1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ic outer membrane protein Omp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9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pH-2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ic outer membrane protein Omp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3, transpos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brerythr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, M16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D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porphyrinogen-III synthase HemD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aldolase TalC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6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ISPg1-related, trunca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ed reading fr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permease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8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permease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8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lux transporter, RND family, MFP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3, transposase, trunca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ed reading fr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3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5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lid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8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S2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8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U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-specific recombinase, phage integrase family / ribosomal subunit interface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E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-dependent NAD+ synthe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prote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5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6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p-1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elongation factor 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dS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dS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9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E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9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A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D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-70 facto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B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-dihydroxy-2-butanone 4-phosphate synthase/GTP cyclohydrolase I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m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1 methyltransfe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sC protein, authentic frameshif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zinamidase/nicotinamid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8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type III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S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yl-tRNA synthe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AraC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eC protein, trunca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ed reading fr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5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izable transposon, xis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f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-binding factor 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Olp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k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 kin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s, pyrimidines, nucleosides, and nucleotid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binding protein, histone-like family, degen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ed reading fr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:tRNA ribosyltransferase-isomer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NA-i(6)A37 modification enzyme Mia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3, transpos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DNA helicase PcrA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l prote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6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6, transpos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8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kinase regulator-related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:solute symporter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xB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reduc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chain release factor 2, authentic frameshif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DP-heptose--LPS heptosyltransfer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5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oesterase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2, transposase, degen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ed reading fr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merase/reduct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C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ismate synth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yD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SlyD, FKBP-typ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1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reactive 47 kDa antigen PG9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8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xporter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edoxin, 4Fe-4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response regulator, LuxR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histidine kin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 efflux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8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B-2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II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protein, histone-like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transferase, putative/phosphoglycerate mutase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dehydrogenase-related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ulose bisphosphate carboxylase-related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l protease/hemagglutinin PrtT precursor, authentic frameshif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anese-like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7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MoxR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-alanyl-D-alanine dipeptid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-70 factor, ECF sub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lux transporter, MFP component, RND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membrane efflux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gglutinin protein HagB, degen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ed reading fr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T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Gre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1,2-mannosidase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T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5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dox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6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5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fT-2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butyrate CoA-transfe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7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sC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protein, histone-like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reactive 63 kDa antigen PG1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reactive 61 kDa antigen PG9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3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F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8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2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2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eptide deformyl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2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2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22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RANGE!A198%3AH387"/>
            <w:r>
              <w:rPr>
                <w:i/>
                <w:iCs/>
                <w:sz w:val="16"/>
                <w:szCs w:val="16"/>
              </w:rPr>
              <w:t xml:space="preserve">P.gingivalis </w:t>
            </w:r>
            <w:r>
              <w:rPr>
                <w:sz w:val="16"/>
                <w:szCs w:val="16"/>
              </w:rPr>
              <w:t>W50 genes down-regulated in both biofilm biological replicates</w:t>
            </w:r>
            <w:bookmarkEnd w:id="0"/>
            <w:r>
              <w:rPr>
                <w:sz w:val="16"/>
                <w:szCs w:val="16"/>
              </w:rPr>
              <w:t xml:space="preserve"> arranged by ORF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 ID 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description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ol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st biological replicat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d biological replicate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ion value (Log2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ion value (Log2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replication initiator protein Dn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F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 TIGR0015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E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NA polymerase III, alph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6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ngK-1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ngK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0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T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yl-tRNA synthetase, bet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1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g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ethyladenosine transfe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orrin-6x reductase/cobalamin biosynthetic protein Cbi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iGF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amin biosynthesis protein CbiG, putative/precorrin-4 methyltransfe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orrin-6y c5,15-methyltransfer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ad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lase, haloacid dehalogenase-like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ation factor SUI1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R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ox-sensitive transcriptional activator Oxy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b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ed binding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S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2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3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L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ismatch repair protein Mut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F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F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specificity L-threonine aldol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gen-independent coproporphyrinogen III oxid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4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orrin-2 C20-methyltransfer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yltransferase, UbiA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ore maturation protein A/spore maturation protein 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k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kin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s, pyrimidines, nucleosides, and nucleotid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 TIGR002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S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, 10 kD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A-2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delta(2)-isopentenylpyrophosphate transfe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5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yl hydroperoxide reductase, C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ces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yl hydroperoxide reductase, F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ces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B-linked receptor Tlr, authentic frameshif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compound ABC transporter, permease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compound ABC transporter, ATP-binding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r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lepyruvate ferredoxin oxidoreductase, alph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9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fT-1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butyrate CoA-transfe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9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fU-related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9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6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P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odextrin phosphoryl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pseudouridine synthase 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7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78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8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8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hospho-2-dehydro-3-deoxyheptonate aldolase/chorismate mu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8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saccharide transport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-transporting ATP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5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, M23/M37 family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F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flavin biosynthesis protein RibF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rBC restriction endonuclease system, McrB subunit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09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4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synth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S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7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mD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lysine 5,6-aminomutase, alph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coenzyme A transferase, bet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d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dehydrogenase, short-chain specifi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and phospholip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7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fB-2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, bet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7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CoA hydratase/isomerase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and phospholip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methyltransferase, TrmA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0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 ligase domain protein/alanine racem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cil perme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3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S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S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R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mentation and extracellular proteinase regulato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2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4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1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4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polysaccharide synthesis-related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1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0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, M24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peptide transferase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h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8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2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oB-2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us iron transport protein 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4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B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enolpyruvoylglucosamine reduc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4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B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ate-protein ligase 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3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mboid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cB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-alanyl-D-alanine carboxypeptid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4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 restriction-modification system, M subunit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-succinylbenzoic acid--CoA lig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bB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DP-glucose 4,6-dehydra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6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bD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DP-4-dehydrorhamnose reduc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bC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DP-4-dehydrorhamnose 3,5-epimer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7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C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tinate-nucleotide pyrophosphoryl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olinate synthetase complex, subunit 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EC/Rec2-related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59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signal peptid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--acetyl-CoA-carboxylase lig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dB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malonyl-CoA decarboxylase, bet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dC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malonyl-CoA decarboxylase, gamm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d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malonyl-CoA decarboxylase, alph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 synthesis protein BioC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/SpoT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ces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k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 (ATP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I DNA modification methyltransfer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6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I restriction endonucle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tL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t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/deoxycytidylate deaminase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T/nudix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 5-phosphate isomerase B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9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7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response regulator/sensor histidine kin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oxoglutarate oxidoreductase, alph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-70 factor, ECF sub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4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transferase, GNAT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N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ec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BC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p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5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ucle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N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NA polymerase III, beta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6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S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yl-tRNA synthe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7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2 family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8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9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8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6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 gated chloride channel, authentic frameshif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8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TM1791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8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TM1791.1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8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TM1792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Cmr3 family (cmr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TM1794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8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9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C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nuclease ABC, C subun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d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tyrosyl-tRNA(Tyr) deacyl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19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4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Cas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3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Cas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1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2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protein, TM1814 famil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and extrachromosomal element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osomal protein n'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6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folate reduc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D/REP helicase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rA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methionine sulfoxide reduct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8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0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domain prote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, putati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4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saccharide deacetyl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porphyrinogen oxid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E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onary-phase survival protein Su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ces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17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p28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membrane lipoprotein Omp2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222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2 family protein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01:27:00Z</dcterms:created>
  <dc:creator>whal-u</dc:creator>
  <dc:description/>
  <cp:keywords/>
  <dc:language>en-US</dc:language>
  <cp:lastModifiedBy>School of Dental Science</cp:lastModifiedBy>
  <dcterms:modified xsi:type="dcterms:W3CDTF">2008-07-01T02:11:00Z</dcterms:modified>
  <cp:revision>7</cp:revision>
  <dc:subject/>
  <dc:title>Table 1</dc:title>
</cp:coreProperties>
</file>